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9AF0BA" w14:textId="3AFD88CB" w:rsidR="00C20085" w:rsidRDefault="00C20085" w:rsidP="00C20085">
      <w:pPr>
        <w:pStyle w:val="Heading1"/>
        <w:spacing w:before="0" w:after="0"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C2008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 Materials</w:t>
      </w:r>
      <w:bookmarkStart w:id="0" w:name="_GoBack"/>
      <w:bookmarkEnd w:id="0"/>
    </w:p>
    <w:p w14:paraId="475F1074" w14:textId="524AE969" w:rsidR="00C20085" w:rsidRPr="000E5748" w:rsidRDefault="00C20085" w:rsidP="000E5748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2669B7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Table S1.</w:t>
      </w:r>
      <w:r w:rsidRPr="002669B7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0E5748" w:rsidRPr="00667846">
        <w:rPr>
          <w:rFonts w:ascii="Times New Roman" w:hAnsi="Times New Roman" w:cs="Times New Roman" w:hint="eastAsia"/>
          <w:color w:val="000000" w:themeColor="text1"/>
          <w:sz w:val="24"/>
        </w:rPr>
        <w:t xml:space="preserve">Detailed L9 </w:t>
      </w:r>
      <w:r w:rsidR="000E5748" w:rsidRPr="00667846">
        <w:rPr>
          <w:rFonts w:ascii="Times New Roman" w:hAnsi="Times New Roman" w:cs="Times New Roman"/>
          <w:color w:val="000000" w:themeColor="text1"/>
          <w:sz w:val="24"/>
        </w:rPr>
        <w:t>o</w:t>
      </w:r>
      <w:r w:rsidR="000E5748" w:rsidRPr="00667846">
        <w:rPr>
          <w:rFonts w:ascii="Times New Roman" w:hAnsi="Times New Roman" w:cs="Times New Roman" w:hint="eastAsia"/>
          <w:color w:val="000000" w:themeColor="text1"/>
          <w:sz w:val="24"/>
        </w:rPr>
        <w:t xml:space="preserve">rthogonal </w:t>
      </w:r>
      <w:r w:rsidR="000E5748" w:rsidRPr="00667846">
        <w:rPr>
          <w:rFonts w:ascii="Times New Roman" w:hAnsi="Times New Roman" w:cs="Times New Roman"/>
          <w:color w:val="000000" w:themeColor="text1"/>
          <w:sz w:val="24"/>
        </w:rPr>
        <w:t>d</w:t>
      </w:r>
      <w:r w:rsidR="000E5748" w:rsidRPr="00667846">
        <w:rPr>
          <w:rFonts w:ascii="Times New Roman" w:hAnsi="Times New Roman" w:cs="Times New Roman" w:hint="eastAsia"/>
          <w:color w:val="000000" w:themeColor="text1"/>
          <w:sz w:val="24"/>
        </w:rPr>
        <w:t xml:space="preserve">esign for </w:t>
      </w:r>
      <w:r w:rsidR="000E5748" w:rsidRPr="00667846">
        <w:rPr>
          <w:rFonts w:ascii="Times New Roman" w:hAnsi="Times New Roman" w:cs="Times New Roman"/>
          <w:color w:val="000000" w:themeColor="text1"/>
          <w:sz w:val="24"/>
        </w:rPr>
        <w:t>the e</w:t>
      </w:r>
      <w:r w:rsidR="000E5748" w:rsidRPr="00667846">
        <w:rPr>
          <w:rFonts w:ascii="Times New Roman" w:hAnsi="Times New Roman" w:cs="Times New Roman" w:hint="eastAsia"/>
          <w:color w:val="000000" w:themeColor="text1"/>
          <w:sz w:val="24"/>
        </w:rPr>
        <w:t xml:space="preserve">xperimental </w:t>
      </w:r>
      <w:r w:rsidR="000E5748" w:rsidRPr="00667846">
        <w:rPr>
          <w:rFonts w:ascii="Times New Roman" w:hAnsi="Times New Roman" w:cs="Times New Roman"/>
          <w:color w:val="000000" w:themeColor="text1"/>
          <w:sz w:val="24"/>
        </w:rPr>
        <w:t>t</w:t>
      </w:r>
      <w:r w:rsidR="000E5748" w:rsidRPr="00667846">
        <w:rPr>
          <w:rFonts w:ascii="Times New Roman" w:hAnsi="Times New Roman" w:cs="Times New Roman" w:hint="eastAsia"/>
          <w:color w:val="000000" w:themeColor="text1"/>
          <w:sz w:val="24"/>
        </w:rPr>
        <w:t>reatments</w:t>
      </w:r>
      <w:r w:rsidR="000E5748" w:rsidRPr="00667846">
        <w:rPr>
          <w:rFonts w:ascii="Times New Roman" w:hAnsi="Times New Roman" w:cs="Times New Roman"/>
          <w:color w:val="000000" w:themeColor="text1"/>
          <w:sz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409"/>
        <w:gridCol w:w="2415"/>
        <w:gridCol w:w="1559"/>
      </w:tblGrid>
      <w:tr w:rsidR="00C20085" w14:paraId="28EB00AA" w14:textId="77777777" w:rsidTr="00C36CDB">
        <w:trPr>
          <w:trHeight w:val="946"/>
        </w:trPr>
        <w:tc>
          <w:tcPr>
            <w:tcW w:w="1555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2506FCC5" w14:textId="77777777" w:rsidR="00C20085" w:rsidRDefault="00C20085" w:rsidP="00C36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65493">
              <w:rPr>
                <w:rFonts w:ascii="Times New Roman" w:eastAsia="SimSun" w:hAnsi="Times New Roman" w:cs="Times New Roman"/>
                <w:sz w:val="24"/>
              </w:rPr>
              <w:t>Experimental Group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81BE81D" w14:textId="0CB79039" w:rsidR="00C20085" w:rsidRDefault="000E5748" w:rsidP="00C36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 w:rsidR="00C20085" w:rsidRPr="00337251">
              <w:rPr>
                <w:rFonts w:ascii="Times New Roman" w:hAnsi="Times New Roman" w:cs="Times New Roman"/>
                <w:sz w:val="24"/>
              </w:rPr>
              <w:t>ight quality</w:t>
            </w:r>
          </w:p>
          <w:p w14:paraId="01A44C26" w14:textId="77777777" w:rsidR="00C20085" w:rsidRDefault="00C20085" w:rsidP="00C36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65493">
              <w:rPr>
                <w:rFonts w:ascii="Times New Roman" w:hAnsi="Times New Roman" w:cs="Times New Roman" w:hint="eastAsia"/>
                <w:sz w:val="24"/>
              </w:rPr>
              <w:t>(Factor A)</w:t>
            </w:r>
          </w:p>
        </w:tc>
        <w:tc>
          <w:tcPr>
            <w:tcW w:w="24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09F658" w14:textId="77777777" w:rsidR="00C20085" w:rsidRDefault="00C20085" w:rsidP="00C36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251">
              <w:rPr>
                <w:rFonts w:ascii="Times New Roman" w:hAnsi="Times New Roman" w:cs="Times New Roman"/>
                <w:sz w:val="24"/>
              </w:rPr>
              <w:t>L</w:t>
            </w:r>
            <w:r w:rsidRPr="00337251">
              <w:rPr>
                <w:rFonts w:ascii="Times New Roman" w:hAnsi="Times New Roman" w:cs="Times New Roman" w:hint="eastAsia"/>
                <w:sz w:val="24"/>
              </w:rPr>
              <w:t>ight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37251">
              <w:rPr>
                <w:rFonts w:ascii="Times New Roman" w:hAnsi="Times New Roman" w:cs="Times New Roman"/>
                <w:sz w:val="24"/>
              </w:rPr>
              <w:t>quantity</w:t>
            </w:r>
            <w:r w:rsidRPr="00265493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265493">
              <w:rPr>
                <w:rFonts w:ascii="Times New Roman" w:hAnsi="Times New Roman" w:cs="Times New Roman" w:hint="eastAsia"/>
                <w:sz w:val="24"/>
              </w:rPr>
              <w:t>Factor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265493">
              <w:rPr>
                <w:rFonts w:ascii="Times New Roman" w:hAnsi="Times New Roman" w:cs="Times New Roman" w:hint="eastAsia"/>
                <w:sz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4C1B55">
              <w:rPr>
                <w:rFonts w:ascii="Times New Roman" w:hAnsi="Times New Roman" w:cs="Times New Roman"/>
                <w:sz w:val="24"/>
              </w:rPr>
              <w:t>µ</w:t>
            </w:r>
            <w:r>
              <w:rPr>
                <w:rFonts w:ascii="Times New Roman" w:hAnsi="Times New Roman" w:cs="Times New Roman" w:hint="eastAsia"/>
                <w:sz w:val="24"/>
              </w:rPr>
              <w:t>mol</w:t>
            </w:r>
            <w:r w:rsidRPr="004619AC">
              <w:rPr>
                <w:rFonts w:ascii="Times New Roman" w:hAnsi="Times New Roman" w:cs="Times New Roman"/>
                <w:sz w:val="24"/>
              </w:rPr>
              <w:t>·</w:t>
            </w: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 w:rsidRPr="004C1B55">
              <w:rPr>
                <w:rFonts w:ascii="Times New Roman" w:hAnsi="Times New Roman" w:cs="Times New Roman" w:hint="eastAsia"/>
                <w:sz w:val="24"/>
                <w:vertAlign w:val="superscript"/>
              </w:rPr>
              <w:t>-2</w:t>
            </w:r>
            <w:r w:rsidRPr="004619AC">
              <w:rPr>
                <w:rFonts w:ascii="Times New Roman" w:hAnsi="Times New Roman" w:cs="Times New Roman"/>
                <w:sz w:val="24"/>
              </w:rPr>
              <w:t>·</w:t>
            </w: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 w:rsidRPr="004C1B55">
              <w:rPr>
                <w:rFonts w:ascii="Times New Roman" w:hAnsi="Times New Roman" w:cs="Times New Roman" w:hint="eastAsia"/>
                <w:sz w:val="24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743C4BB5" w14:textId="77777777" w:rsidR="00C20085" w:rsidRDefault="00C20085" w:rsidP="00C36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251">
              <w:rPr>
                <w:rFonts w:ascii="Times New Roman" w:hAnsi="Times New Roman" w:cs="Times New Roman"/>
                <w:sz w:val="24"/>
              </w:rPr>
              <w:t>Photoperiod</w:t>
            </w:r>
          </w:p>
          <w:p w14:paraId="48315DDF" w14:textId="77777777" w:rsidR="00C20085" w:rsidRDefault="00C20085" w:rsidP="00C36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141E">
              <w:rPr>
                <w:rFonts w:ascii="Times New Roman" w:hAnsi="Times New Roman" w:cs="Times New Roman" w:hint="eastAsia"/>
                <w:sz w:val="24"/>
              </w:rPr>
              <w:t>(Factor C,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2141E">
              <w:rPr>
                <w:rFonts w:ascii="Times New Roman" w:hAnsi="Times New Roman" w:cs="Times New Roman" w:hint="eastAsia"/>
                <w:sz w:val="24"/>
              </w:rPr>
              <w:t>h)</w:t>
            </w:r>
          </w:p>
        </w:tc>
      </w:tr>
      <w:tr w:rsidR="00C20085" w14:paraId="5B01E04A" w14:textId="77777777" w:rsidTr="00C36CDB">
        <w:tc>
          <w:tcPr>
            <w:tcW w:w="1555" w:type="dxa"/>
            <w:tcBorders>
              <w:top w:val="single" w:sz="12" w:space="0" w:color="auto"/>
              <w:bottom w:val="nil"/>
              <w:right w:val="nil"/>
            </w:tcBorders>
          </w:tcPr>
          <w:p w14:paraId="5A854CA1" w14:textId="77777777" w:rsidR="00C20085" w:rsidRDefault="00C20085" w:rsidP="00C36C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1A71">
              <w:rPr>
                <w:rFonts w:ascii="Times New Roman" w:eastAsia="SimSun" w:hAnsi="Times New Roman" w:cs="Times New Roman"/>
                <w:sz w:val="24"/>
              </w:rPr>
              <w:t>1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D99248" w14:textId="77777777" w:rsidR="00C20085" w:rsidRDefault="00C20085" w:rsidP="00C36C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1A71">
              <w:rPr>
                <w:rFonts w:ascii="Times New Roman" w:eastAsia="SimSun" w:hAnsi="Times New Roman" w:cs="Times New Roman"/>
                <w:sz w:val="24"/>
              </w:rPr>
              <w:t>R: B=0.7</w:t>
            </w:r>
          </w:p>
        </w:tc>
        <w:tc>
          <w:tcPr>
            <w:tcW w:w="241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CDAD2C" w14:textId="77777777" w:rsidR="00C20085" w:rsidRDefault="00C20085" w:rsidP="00C36C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1A71">
              <w:rPr>
                <w:rFonts w:ascii="Times New Roman" w:eastAsia="SimSun" w:hAnsi="Times New Roman" w:cs="Times New Roman"/>
                <w:sz w:val="24"/>
              </w:rPr>
              <w:t>270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</w:tcBorders>
          </w:tcPr>
          <w:p w14:paraId="247942BC" w14:textId="77777777" w:rsidR="00C20085" w:rsidRDefault="00C20085" w:rsidP="00C36C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1A71">
              <w:rPr>
                <w:rFonts w:ascii="Times New Roman" w:eastAsia="SimSun" w:hAnsi="Times New Roman" w:cs="Times New Roman"/>
                <w:sz w:val="24"/>
              </w:rPr>
              <w:t>15</w:t>
            </w:r>
          </w:p>
        </w:tc>
      </w:tr>
      <w:tr w:rsidR="00C20085" w14:paraId="5F57961D" w14:textId="77777777" w:rsidTr="00C36CDB">
        <w:tc>
          <w:tcPr>
            <w:tcW w:w="1555" w:type="dxa"/>
            <w:tcBorders>
              <w:top w:val="nil"/>
              <w:bottom w:val="nil"/>
              <w:right w:val="nil"/>
            </w:tcBorders>
          </w:tcPr>
          <w:p w14:paraId="72066759" w14:textId="77777777" w:rsidR="00C20085" w:rsidRDefault="00C20085" w:rsidP="00C36C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1A71">
              <w:rPr>
                <w:rFonts w:ascii="Times New Roman" w:eastAsia="SimSun" w:hAnsi="Times New Roman" w:cs="Times New Roman"/>
                <w:sz w:val="24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AB7B3D2" w14:textId="77777777" w:rsidR="00C20085" w:rsidRDefault="00C20085" w:rsidP="00C36C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1A71">
              <w:rPr>
                <w:rFonts w:ascii="Times New Roman" w:eastAsia="SimSun" w:hAnsi="Times New Roman" w:cs="Times New Roman"/>
                <w:sz w:val="24"/>
              </w:rPr>
              <w:t>R: B=0.7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747A6E1B" w14:textId="77777777" w:rsidR="00C20085" w:rsidRDefault="00C20085" w:rsidP="00C36C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1A71">
              <w:rPr>
                <w:rFonts w:ascii="Times New Roman" w:eastAsia="SimSun" w:hAnsi="Times New Roman" w:cs="Times New Roman"/>
                <w:sz w:val="24"/>
              </w:rPr>
              <w:t>3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7DEF487" w14:textId="77777777" w:rsidR="00C20085" w:rsidRDefault="00C20085" w:rsidP="00C36C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1A71">
              <w:rPr>
                <w:rFonts w:ascii="Times New Roman" w:eastAsia="SimSun" w:hAnsi="Times New Roman" w:cs="Times New Roman"/>
                <w:sz w:val="24"/>
              </w:rPr>
              <w:t>12</w:t>
            </w:r>
          </w:p>
        </w:tc>
      </w:tr>
      <w:tr w:rsidR="00C20085" w14:paraId="5F9AD1A4" w14:textId="77777777" w:rsidTr="00C36CDB">
        <w:tc>
          <w:tcPr>
            <w:tcW w:w="1555" w:type="dxa"/>
            <w:tcBorders>
              <w:top w:val="nil"/>
              <w:bottom w:val="nil"/>
              <w:right w:val="nil"/>
            </w:tcBorders>
          </w:tcPr>
          <w:p w14:paraId="3E26C3C8" w14:textId="77777777" w:rsidR="00C20085" w:rsidRDefault="00C20085" w:rsidP="00C36C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1A71">
              <w:rPr>
                <w:rFonts w:ascii="Times New Roman" w:eastAsia="SimSun" w:hAnsi="Times New Roman" w:cs="Times New Roman"/>
                <w:sz w:val="24"/>
              </w:rPr>
              <w:t>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031A30C" w14:textId="77777777" w:rsidR="00C20085" w:rsidRDefault="00C20085" w:rsidP="00C36C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1A71">
              <w:rPr>
                <w:rFonts w:ascii="Times New Roman" w:eastAsia="SimSun" w:hAnsi="Times New Roman" w:cs="Times New Roman"/>
                <w:sz w:val="24"/>
              </w:rPr>
              <w:t>R: B=0.7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3B4909EE" w14:textId="77777777" w:rsidR="00C20085" w:rsidRDefault="00C20085" w:rsidP="00C36C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1A71">
              <w:rPr>
                <w:rFonts w:ascii="Times New Roman" w:eastAsia="SimSun" w:hAnsi="Times New Roman" w:cs="Times New Roman"/>
                <w:sz w:val="24"/>
              </w:rPr>
              <w:t>5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7C0ED1FD" w14:textId="77777777" w:rsidR="00C20085" w:rsidRDefault="00C20085" w:rsidP="00C36C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1A71">
              <w:rPr>
                <w:rFonts w:ascii="Times New Roman" w:eastAsia="SimSun" w:hAnsi="Times New Roman" w:cs="Times New Roman"/>
                <w:sz w:val="24"/>
              </w:rPr>
              <w:t>8</w:t>
            </w:r>
          </w:p>
        </w:tc>
      </w:tr>
      <w:tr w:rsidR="00C20085" w14:paraId="107D016C" w14:textId="77777777" w:rsidTr="00C36CDB">
        <w:tc>
          <w:tcPr>
            <w:tcW w:w="1555" w:type="dxa"/>
            <w:tcBorders>
              <w:top w:val="nil"/>
              <w:bottom w:val="nil"/>
              <w:right w:val="nil"/>
            </w:tcBorders>
          </w:tcPr>
          <w:p w14:paraId="51696ECC" w14:textId="77777777" w:rsidR="00C20085" w:rsidRDefault="00C20085" w:rsidP="00C36C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1A71">
              <w:rPr>
                <w:rFonts w:ascii="Times New Roman" w:eastAsia="SimSun" w:hAnsi="Times New Roman" w:cs="Times New Roman"/>
                <w:sz w:val="24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4CC695E" w14:textId="77777777" w:rsidR="00C20085" w:rsidRDefault="00C20085" w:rsidP="00C36C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1A71">
              <w:rPr>
                <w:rFonts w:ascii="Times New Roman" w:eastAsia="SimSun" w:hAnsi="Times New Roman" w:cs="Times New Roman"/>
                <w:sz w:val="24"/>
              </w:rPr>
              <w:t>R: B:FR=62.5:25:12.5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40F30C25" w14:textId="77777777" w:rsidR="00C20085" w:rsidRDefault="00C20085" w:rsidP="00C36C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1A71">
              <w:rPr>
                <w:rFonts w:ascii="Times New Roman" w:eastAsia="SimSun" w:hAnsi="Times New Roman" w:cs="Times New Roman"/>
                <w:sz w:val="24"/>
              </w:rPr>
              <w:t>2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4725CED8" w14:textId="77777777" w:rsidR="00C20085" w:rsidRDefault="00C20085" w:rsidP="00C36C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1A71">
              <w:rPr>
                <w:rFonts w:ascii="Times New Roman" w:eastAsia="SimSun" w:hAnsi="Times New Roman" w:cs="Times New Roman"/>
                <w:sz w:val="24"/>
              </w:rPr>
              <w:t>12</w:t>
            </w:r>
          </w:p>
        </w:tc>
      </w:tr>
      <w:tr w:rsidR="00C20085" w14:paraId="1BA1443C" w14:textId="77777777" w:rsidTr="00C36CDB">
        <w:tc>
          <w:tcPr>
            <w:tcW w:w="1555" w:type="dxa"/>
            <w:tcBorders>
              <w:top w:val="nil"/>
              <w:bottom w:val="nil"/>
              <w:right w:val="nil"/>
            </w:tcBorders>
          </w:tcPr>
          <w:p w14:paraId="26AC549E" w14:textId="77777777" w:rsidR="00C20085" w:rsidRDefault="00C20085" w:rsidP="00C36C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1A71">
              <w:rPr>
                <w:rFonts w:ascii="Times New Roman" w:eastAsia="SimSun" w:hAnsi="Times New Roman" w:cs="Times New Roman"/>
                <w:sz w:val="24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C36F6B5" w14:textId="77777777" w:rsidR="00C20085" w:rsidRDefault="00C20085" w:rsidP="00C36CDB">
            <w:pPr>
              <w:rPr>
                <w:rFonts w:ascii="Times New Roman" w:hAnsi="Times New Roman" w:cs="Times New Roman"/>
                <w:sz w:val="24"/>
              </w:rPr>
            </w:pPr>
            <w:r w:rsidRPr="00811A71">
              <w:rPr>
                <w:rFonts w:ascii="Times New Roman" w:eastAsia="SimSun" w:hAnsi="Times New Roman" w:cs="Times New Roman"/>
                <w:sz w:val="24"/>
              </w:rPr>
              <w:t>R: B:FR=62.5:25:12.5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23A35845" w14:textId="77777777" w:rsidR="00C20085" w:rsidRDefault="00C20085" w:rsidP="00C36C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1A71">
              <w:rPr>
                <w:rFonts w:ascii="Times New Roman" w:eastAsia="SimSun" w:hAnsi="Times New Roman" w:cs="Times New Roman"/>
                <w:sz w:val="24"/>
              </w:rPr>
              <w:t>3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4C7E12BA" w14:textId="77777777" w:rsidR="00C20085" w:rsidRDefault="00C20085" w:rsidP="00C36C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1A71">
              <w:rPr>
                <w:rFonts w:ascii="Times New Roman" w:eastAsia="SimSun" w:hAnsi="Times New Roman" w:cs="Times New Roman"/>
                <w:sz w:val="24"/>
              </w:rPr>
              <w:t>8</w:t>
            </w:r>
          </w:p>
        </w:tc>
      </w:tr>
      <w:tr w:rsidR="00C20085" w14:paraId="75EB5954" w14:textId="77777777" w:rsidTr="00C36CDB">
        <w:tc>
          <w:tcPr>
            <w:tcW w:w="1555" w:type="dxa"/>
            <w:tcBorders>
              <w:top w:val="nil"/>
              <w:bottom w:val="nil"/>
              <w:right w:val="nil"/>
            </w:tcBorders>
          </w:tcPr>
          <w:p w14:paraId="14C38366" w14:textId="77777777" w:rsidR="00C20085" w:rsidRDefault="00C20085" w:rsidP="00C36C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1A71">
              <w:rPr>
                <w:rFonts w:ascii="Times New Roman" w:eastAsia="SimSun" w:hAnsi="Times New Roman" w:cs="Times New Roman"/>
                <w:sz w:val="24"/>
              </w:rPr>
              <w:t>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B948C1D" w14:textId="77777777" w:rsidR="00C20085" w:rsidRDefault="00C20085" w:rsidP="00C36C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1A71">
              <w:rPr>
                <w:rFonts w:ascii="Times New Roman" w:eastAsia="SimSun" w:hAnsi="Times New Roman" w:cs="Times New Roman"/>
                <w:sz w:val="24"/>
              </w:rPr>
              <w:t>R: B:FR=62.5:25:12.5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7CD006E1" w14:textId="77777777" w:rsidR="00C20085" w:rsidRDefault="00C20085" w:rsidP="00C36C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1A71">
              <w:rPr>
                <w:rFonts w:ascii="Times New Roman" w:eastAsia="SimSun" w:hAnsi="Times New Roman" w:cs="Times New Roman"/>
                <w:sz w:val="24"/>
              </w:rPr>
              <w:t>5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3A4D77B" w14:textId="77777777" w:rsidR="00C20085" w:rsidRDefault="00C20085" w:rsidP="00C36C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1A71">
              <w:rPr>
                <w:rFonts w:ascii="Times New Roman" w:eastAsia="SimSun" w:hAnsi="Times New Roman" w:cs="Times New Roman"/>
                <w:sz w:val="24"/>
              </w:rPr>
              <w:t>15</w:t>
            </w:r>
          </w:p>
        </w:tc>
      </w:tr>
      <w:tr w:rsidR="00C20085" w14:paraId="20BC54EF" w14:textId="77777777" w:rsidTr="00C36CDB">
        <w:tc>
          <w:tcPr>
            <w:tcW w:w="1555" w:type="dxa"/>
            <w:tcBorders>
              <w:top w:val="nil"/>
              <w:bottom w:val="nil"/>
              <w:right w:val="nil"/>
            </w:tcBorders>
          </w:tcPr>
          <w:p w14:paraId="60CEEEF0" w14:textId="77777777" w:rsidR="00C20085" w:rsidRDefault="00C20085" w:rsidP="00C36C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1A71">
              <w:rPr>
                <w:rFonts w:ascii="Times New Roman" w:eastAsia="SimSun" w:hAnsi="Times New Roman" w:cs="Times New Roman"/>
                <w:sz w:val="24"/>
              </w:rPr>
              <w:t>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DB15E1A" w14:textId="77777777" w:rsidR="00C20085" w:rsidRDefault="00C20085" w:rsidP="00C36C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1A71">
              <w:rPr>
                <w:rFonts w:ascii="Times New Roman" w:eastAsia="SimSun" w:hAnsi="Times New Roman" w:cs="Times New Roman"/>
                <w:sz w:val="24"/>
              </w:rPr>
              <w:t>W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18740163" w14:textId="77777777" w:rsidR="00C20085" w:rsidRDefault="00C20085" w:rsidP="00C36C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1A71">
              <w:rPr>
                <w:rFonts w:ascii="Times New Roman" w:eastAsia="SimSun" w:hAnsi="Times New Roman" w:cs="Times New Roman"/>
                <w:sz w:val="24"/>
              </w:rPr>
              <w:t>2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3565E2D8" w14:textId="77777777" w:rsidR="00C20085" w:rsidRDefault="00C20085" w:rsidP="00C36C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1A71">
              <w:rPr>
                <w:rFonts w:ascii="Times New Roman" w:eastAsia="SimSun" w:hAnsi="Times New Roman" w:cs="Times New Roman"/>
                <w:sz w:val="24"/>
              </w:rPr>
              <w:t>8</w:t>
            </w:r>
          </w:p>
        </w:tc>
      </w:tr>
      <w:tr w:rsidR="00C20085" w14:paraId="5ED351DD" w14:textId="77777777" w:rsidTr="00C36CDB">
        <w:tc>
          <w:tcPr>
            <w:tcW w:w="1555" w:type="dxa"/>
            <w:tcBorders>
              <w:top w:val="nil"/>
              <w:bottom w:val="nil"/>
              <w:right w:val="nil"/>
            </w:tcBorders>
          </w:tcPr>
          <w:p w14:paraId="74130DD8" w14:textId="77777777" w:rsidR="00C20085" w:rsidRDefault="00C20085" w:rsidP="00C36C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1A71">
              <w:rPr>
                <w:rFonts w:ascii="Times New Roman" w:eastAsia="SimSun" w:hAnsi="Times New Roman" w:cs="Times New Roman"/>
                <w:sz w:val="24"/>
              </w:rPr>
              <w:t>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A06FA14" w14:textId="77777777" w:rsidR="00C20085" w:rsidRDefault="00C20085" w:rsidP="00C36C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1A71">
              <w:rPr>
                <w:rFonts w:ascii="Times New Roman" w:eastAsia="SimSun" w:hAnsi="Times New Roman" w:cs="Times New Roman"/>
                <w:sz w:val="24"/>
              </w:rPr>
              <w:t>W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18B4863E" w14:textId="77777777" w:rsidR="00C20085" w:rsidRDefault="00C20085" w:rsidP="00C36C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1A71">
              <w:rPr>
                <w:rFonts w:ascii="Times New Roman" w:eastAsia="SimSun" w:hAnsi="Times New Roman" w:cs="Times New Roman"/>
                <w:sz w:val="24"/>
              </w:rPr>
              <w:t>3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08EBC1B" w14:textId="77777777" w:rsidR="00C20085" w:rsidRDefault="00C20085" w:rsidP="00C36C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1A71">
              <w:rPr>
                <w:rFonts w:ascii="Times New Roman" w:eastAsia="SimSun" w:hAnsi="Times New Roman" w:cs="Times New Roman"/>
                <w:sz w:val="24"/>
              </w:rPr>
              <w:t>15</w:t>
            </w:r>
          </w:p>
        </w:tc>
      </w:tr>
      <w:tr w:rsidR="00C20085" w14:paraId="2E359F7F" w14:textId="77777777" w:rsidTr="00C36CDB">
        <w:tc>
          <w:tcPr>
            <w:tcW w:w="1555" w:type="dxa"/>
            <w:tcBorders>
              <w:top w:val="nil"/>
              <w:bottom w:val="single" w:sz="12" w:space="0" w:color="auto"/>
              <w:right w:val="nil"/>
            </w:tcBorders>
          </w:tcPr>
          <w:p w14:paraId="6BF8875D" w14:textId="77777777" w:rsidR="00C20085" w:rsidRDefault="00C20085" w:rsidP="00C36C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1A71">
              <w:rPr>
                <w:rFonts w:ascii="Times New Roman" w:eastAsia="SimSun" w:hAnsi="Times New Roman" w:cs="Times New Roman"/>
                <w:sz w:val="24"/>
              </w:rPr>
              <w:t>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6DF332" w14:textId="77777777" w:rsidR="00C20085" w:rsidRDefault="00C20085" w:rsidP="00C36C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1A71">
              <w:rPr>
                <w:rFonts w:ascii="Times New Roman" w:eastAsia="SimSun" w:hAnsi="Times New Roman" w:cs="Times New Roman"/>
                <w:sz w:val="24"/>
              </w:rPr>
              <w:t>W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179B1B" w14:textId="77777777" w:rsidR="00C20085" w:rsidRDefault="00C20085" w:rsidP="00C36C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1A71">
              <w:rPr>
                <w:rFonts w:ascii="Times New Roman" w:eastAsia="SimSun" w:hAnsi="Times New Roman" w:cs="Times New Roman"/>
                <w:sz w:val="24"/>
              </w:rPr>
              <w:t>5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</w:tcBorders>
          </w:tcPr>
          <w:p w14:paraId="3DA641C3" w14:textId="77777777" w:rsidR="00C20085" w:rsidRDefault="00C20085" w:rsidP="00C36C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1A71">
              <w:rPr>
                <w:rFonts w:ascii="Times New Roman" w:eastAsia="SimSun" w:hAnsi="Times New Roman" w:cs="Times New Roman"/>
                <w:sz w:val="24"/>
              </w:rPr>
              <w:t>12</w:t>
            </w:r>
          </w:p>
        </w:tc>
      </w:tr>
    </w:tbl>
    <w:p w14:paraId="29B43648" w14:textId="77777777" w:rsidR="00C20085" w:rsidRDefault="00C20085" w:rsidP="00C20085"/>
    <w:p w14:paraId="200BBB50" w14:textId="58546B8A" w:rsidR="00C20085" w:rsidRDefault="00C20085" w:rsidP="00C20085">
      <w:r>
        <w:rPr>
          <w:rFonts w:ascii="Times New Roman" w:eastAsia="SimSun" w:hAnsi="Times New Roman" w:cs="Times New Roman"/>
          <w:noProof/>
          <w:sz w:val="24"/>
          <w:lang w:eastAsia="en-US"/>
        </w:rPr>
        <w:drawing>
          <wp:inline distT="0" distB="0" distL="0" distR="0" wp14:anchorId="39AE82B2" wp14:editId="4B1A8BF4">
            <wp:extent cx="5270500" cy="3364230"/>
            <wp:effectExtent l="0" t="0" r="6350" b="7620"/>
            <wp:docPr id="198741669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7416695" name="图片 198741669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364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23FE05" w14:textId="1523E57C" w:rsidR="00C20085" w:rsidRPr="000E5748" w:rsidRDefault="00C20085" w:rsidP="00C20085">
      <w:pPr>
        <w:spacing w:after="0" w:line="240" w:lineRule="auto"/>
        <w:jc w:val="both"/>
        <w:rPr>
          <w:color w:val="000000" w:themeColor="text1"/>
        </w:rPr>
      </w:pPr>
      <w:r w:rsidRPr="002669B7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</w:rPr>
        <w:t>Figure S1.</w:t>
      </w:r>
      <w:r w:rsidR="000E5748" w:rsidRPr="000E5748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0E5748" w:rsidRPr="00667846">
        <w:rPr>
          <w:rFonts w:ascii="Times New Roman" w:hAnsi="Times New Roman" w:cs="Times New Roman" w:hint="eastAsia"/>
          <w:color w:val="000000" w:themeColor="text1"/>
          <w:sz w:val="24"/>
        </w:rPr>
        <w:t>(A)</w:t>
      </w:r>
      <w:r w:rsidR="000E5748" w:rsidRPr="00667846">
        <w:rPr>
          <w:rFonts w:ascii="Times New Roman" w:eastAsia="SimSun" w:hAnsi="Times New Roman" w:cs="Times New Roman"/>
          <w:color w:val="000000" w:themeColor="text1"/>
          <w:sz w:val="24"/>
        </w:rPr>
        <w:t xml:space="preserve"> </w:t>
      </w:r>
      <w:r w:rsidR="000E5748" w:rsidRPr="00667846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Annotation and segmentation results </w:t>
      </w:r>
      <w:r w:rsidR="000E5748" w:rsidRPr="00667846">
        <w:rPr>
          <w:rFonts w:ascii="Times New Roman" w:eastAsia="SimSun" w:hAnsi="Times New Roman" w:cs="Times New Roman"/>
          <w:color w:val="000000" w:themeColor="text1"/>
          <w:sz w:val="24"/>
        </w:rPr>
        <w:t xml:space="preserve">obtained </w:t>
      </w:r>
      <w:r w:rsidR="000E5748" w:rsidRPr="00667846">
        <w:rPr>
          <w:rFonts w:ascii="Times New Roman" w:eastAsia="SimSun" w:hAnsi="Times New Roman" w:cs="Times New Roman"/>
          <w:color w:val="000000"/>
          <w:sz w:val="24"/>
        </w:rPr>
        <w:t>for the</w:t>
      </w:r>
      <w:r w:rsidR="000E5748" w:rsidRPr="00667846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 rice seedlings. (B)</w:t>
      </w:r>
      <w:r w:rsidR="000E5748" w:rsidRPr="00667846">
        <w:rPr>
          <w:rFonts w:hint="eastAsia"/>
          <w:color w:val="000000" w:themeColor="text1"/>
        </w:rPr>
        <w:t xml:space="preserve"> </w:t>
      </w:r>
      <w:r w:rsidR="000E5748" w:rsidRPr="00667846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Comparison </w:t>
      </w:r>
      <w:r w:rsidR="000E5748" w:rsidRPr="00667846">
        <w:rPr>
          <w:rFonts w:ascii="Times New Roman" w:eastAsia="SimSun" w:hAnsi="Times New Roman" w:cs="Times New Roman"/>
          <w:color w:val="000000" w:themeColor="text1"/>
          <w:sz w:val="24"/>
        </w:rPr>
        <w:t>among</w:t>
      </w:r>
      <w:r w:rsidR="000E5748" w:rsidRPr="00667846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 </w:t>
      </w:r>
      <w:r w:rsidR="000E5748" w:rsidRPr="00667846">
        <w:rPr>
          <w:rFonts w:ascii="Times New Roman" w:eastAsia="SimSun" w:hAnsi="Times New Roman" w:cs="Times New Roman"/>
          <w:color w:val="000000" w:themeColor="text1"/>
          <w:sz w:val="24"/>
        </w:rPr>
        <w:t xml:space="preserve">the </w:t>
      </w:r>
      <w:r w:rsidR="000E5748" w:rsidRPr="00667846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segmentation results </w:t>
      </w:r>
      <w:r w:rsidR="000E5748" w:rsidRPr="00667846">
        <w:rPr>
          <w:rFonts w:ascii="Times New Roman" w:eastAsia="SimSun" w:hAnsi="Times New Roman" w:cs="Times New Roman"/>
          <w:color w:val="000000" w:themeColor="text1"/>
          <w:sz w:val="24"/>
        </w:rPr>
        <w:t>produced by</w:t>
      </w:r>
      <w:r w:rsidR="000E5748" w:rsidRPr="00667846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 different algorithms across various shooting angles. (C) Comparison </w:t>
      </w:r>
      <w:r w:rsidR="000E5748" w:rsidRPr="00667846">
        <w:rPr>
          <w:rFonts w:ascii="Times New Roman" w:eastAsia="SimSun" w:hAnsi="Times New Roman" w:cs="Times New Roman"/>
          <w:color w:val="000000" w:themeColor="text1"/>
          <w:sz w:val="24"/>
        </w:rPr>
        <w:t>among the</w:t>
      </w:r>
      <w:r w:rsidR="000E5748" w:rsidRPr="00667846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 segmentation execution times </w:t>
      </w:r>
      <w:r w:rsidR="000E5748" w:rsidRPr="00667846">
        <w:rPr>
          <w:rFonts w:ascii="Times New Roman" w:eastAsia="SimSun" w:hAnsi="Times New Roman" w:cs="Times New Roman"/>
          <w:color w:val="000000" w:themeColor="text1"/>
          <w:sz w:val="24"/>
        </w:rPr>
        <w:t xml:space="preserve">required </w:t>
      </w:r>
      <w:r w:rsidR="000E5748" w:rsidRPr="00667846">
        <w:rPr>
          <w:rFonts w:ascii="Times New Roman" w:eastAsia="SimSun" w:hAnsi="Times New Roman" w:cs="Times New Roman" w:hint="eastAsia"/>
          <w:color w:val="000000" w:themeColor="text1"/>
          <w:sz w:val="24"/>
        </w:rPr>
        <w:t>across different shooting angles.</w:t>
      </w:r>
    </w:p>
    <w:sectPr w:rsidR="00C20085" w:rsidRPr="000E5748" w:rsidSect="00A57F6F">
      <w:pgSz w:w="11906" w:h="16838"/>
      <w:pgMar w:top="1440" w:right="1803" w:bottom="1440" w:left="180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5315FF" w14:textId="77777777" w:rsidR="00A2456D" w:rsidRDefault="00A2456D" w:rsidP="00DF64D9">
      <w:pPr>
        <w:spacing w:after="0" w:line="240" w:lineRule="auto"/>
      </w:pPr>
      <w:r>
        <w:separator/>
      </w:r>
    </w:p>
  </w:endnote>
  <w:endnote w:type="continuationSeparator" w:id="0">
    <w:p w14:paraId="5A2F345F" w14:textId="77777777" w:rsidR="00A2456D" w:rsidRDefault="00A2456D" w:rsidP="00DF64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09C73C" w14:textId="77777777" w:rsidR="00A2456D" w:rsidRDefault="00A2456D" w:rsidP="00DF64D9">
      <w:pPr>
        <w:spacing w:after="0" w:line="240" w:lineRule="auto"/>
      </w:pPr>
      <w:r>
        <w:separator/>
      </w:r>
    </w:p>
  </w:footnote>
  <w:footnote w:type="continuationSeparator" w:id="0">
    <w:p w14:paraId="3D03A876" w14:textId="77777777" w:rsidR="00A2456D" w:rsidRDefault="00A2456D" w:rsidP="00DF64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bordersDoNotSurroundHeader/>
  <w:bordersDoNotSurroundFooter/>
  <w:revisionView w:markup="0"/>
  <w:defaultTabStop w:val="44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5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rp95vtosvdxjetswrp59fgrvpvr9peed2v&quot;&gt;My EndNote Library&lt;record-ids&gt;&lt;item&gt;3&lt;/item&gt;&lt;item&gt;4&lt;/item&gt;&lt;item&gt;6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1&lt;/item&gt;&lt;item&gt;43&lt;/item&gt;&lt;item&gt;44&lt;/item&gt;&lt;item&gt;45&lt;/item&gt;&lt;item&gt;46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1&lt;/item&gt;&lt;item&gt;62&lt;/item&gt;&lt;item&gt;63&lt;/item&gt;&lt;item&gt;64&lt;/item&gt;&lt;item&gt;67&lt;/item&gt;&lt;item&gt;68&lt;/item&gt;&lt;/record-ids&gt;&lt;/item&gt;&lt;/Libraries&gt;"/>
  </w:docVars>
  <w:rsids>
    <w:rsidRoot w:val="00C64FF2"/>
    <w:rsid w:val="0000143C"/>
    <w:rsid w:val="000126CD"/>
    <w:rsid w:val="00022103"/>
    <w:rsid w:val="00022598"/>
    <w:rsid w:val="00022769"/>
    <w:rsid w:val="00031AFA"/>
    <w:rsid w:val="00033565"/>
    <w:rsid w:val="00034F2C"/>
    <w:rsid w:val="00037E88"/>
    <w:rsid w:val="00040591"/>
    <w:rsid w:val="00042146"/>
    <w:rsid w:val="00043FB4"/>
    <w:rsid w:val="00045200"/>
    <w:rsid w:val="000527FE"/>
    <w:rsid w:val="00055769"/>
    <w:rsid w:val="00057B7E"/>
    <w:rsid w:val="0006086A"/>
    <w:rsid w:val="00060CD6"/>
    <w:rsid w:val="00065327"/>
    <w:rsid w:val="00070AB1"/>
    <w:rsid w:val="00085078"/>
    <w:rsid w:val="000908BC"/>
    <w:rsid w:val="00094B77"/>
    <w:rsid w:val="00095705"/>
    <w:rsid w:val="000A0148"/>
    <w:rsid w:val="000A1684"/>
    <w:rsid w:val="000A3D8B"/>
    <w:rsid w:val="000A3EC5"/>
    <w:rsid w:val="000A4DA8"/>
    <w:rsid w:val="000B6143"/>
    <w:rsid w:val="000B6D8F"/>
    <w:rsid w:val="000C3B93"/>
    <w:rsid w:val="000C4B50"/>
    <w:rsid w:val="000C618F"/>
    <w:rsid w:val="000C77A5"/>
    <w:rsid w:val="000D67D1"/>
    <w:rsid w:val="000D78EA"/>
    <w:rsid w:val="000E1A12"/>
    <w:rsid w:val="000E5748"/>
    <w:rsid w:val="0010195E"/>
    <w:rsid w:val="001063A3"/>
    <w:rsid w:val="0011498A"/>
    <w:rsid w:val="001151B5"/>
    <w:rsid w:val="0011675C"/>
    <w:rsid w:val="0012130F"/>
    <w:rsid w:val="001214A0"/>
    <w:rsid w:val="00123F74"/>
    <w:rsid w:val="0012523B"/>
    <w:rsid w:val="00125B96"/>
    <w:rsid w:val="00127714"/>
    <w:rsid w:val="00130978"/>
    <w:rsid w:val="0013372F"/>
    <w:rsid w:val="00133B10"/>
    <w:rsid w:val="00134B0E"/>
    <w:rsid w:val="00134F52"/>
    <w:rsid w:val="0013510A"/>
    <w:rsid w:val="00135D83"/>
    <w:rsid w:val="00145828"/>
    <w:rsid w:val="00145D28"/>
    <w:rsid w:val="00146C56"/>
    <w:rsid w:val="0014767B"/>
    <w:rsid w:val="001532DF"/>
    <w:rsid w:val="00153CA2"/>
    <w:rsid w:val="0016089C"/>
    <w:rsid w:val="00160E8B"/>
    <w:rsid w:val="0016140A"/>
    <w:rsid w:val="00164E12"/>
    <w:rsid w:val="00171E7A"/>
    <w:rsid w:val="0017261D"/>
    <w:rsid w:val="00176B33"/>
    <w:rsid w:val="0017767F"/>
    <w:rsid w:val="00180ED2"/>
    <w:rsid w:val="001830ED"/>
    <w:rsid w:val="00191A58"/>
    <w:rsid w:val="001923CC"/>
    <w:rsid w:val="00192BA7"/>
    <w:rsid w:val="001951AC"/>
    <w:rsid w:val="00197678"/>
    <w:rsid w:val="001A1E02"/>
    <w:rsid w:val="001B0E8C"/>
    <w:rsid w:val="001B2343"/>
    <w:rsid w:val="001B63AF"/>
    <w:rsid w:val="001C130F"/>
    <w:rsid w:val="001C17EC"/>
    <w:rsid w:val="001C5532"/>
    <w:rsid w:val="001D090E"/>
    <w:rsid w:val="001D0AD5"/>
    <w:rsid w:val="001D1E9F"/>
    <w:rsid w:val="001E17AF"/>
    <w:rsid w:val="001E5E0D"/>
    <w:rsid w:val="001E71DE"/>
    <w:rsid w:val="001F27D7"/>
    <w:rsid w:val="001F6948"/>
    <w:rsid w:val="002021F9"/>
    <w:rsid w:val="00203FB7"/>
    <w:rsid w:val="00213C00"/>
    <w:rsid w:val="002179E1"/>
    <w:rsid w:val="00223B3B"/>
    <w:rsid w:val="00227EAD"/>
    <w:rsid w:val="00232609"/>
    <w:rsid w:val="00233D6B"/>
    <w:rsid w:val="00234CF7"/>
    <w:rsid w:val="00237BB9"/>
    <w:rsid w:val="00243106"/>
    <w:rsid w:val="0024461E"/>
    <w:rsid w:val="0024498D"/>
    <w:rsid w:val="0025017F"/>
    <w:rsid w:val="00250EEE"/>
    <w:rsid w:val="0025233A"/>
    <w:rsid w:val="0025305B"/>
    <w:rsid w:val="002544F8"/>
    <w:rsid w:val="00257BBB"/>
    <w:rsid w:val="00257C4C"/>
    <w:rsid w:val="00260E8C"/>
    <w:rsid w:val="00265493"/>
    <w:rsid w:val="002669B7"/>
    <w:rsid w:val="0026790C"/>
    <w:rsid w:val="00267F79"/>
    <w:rsid w:val="0027224D"/>
    <w:rsid w:val="002761D9"/>
    <w:rsid w:val="002840FD"/>
    <w:rsid w:val="0028611D"/>
    <w:rsid w:val="002950C0"/>
    <w:rsid w:val="0029573A"/>
    <w:rsid w:val="002A5001"/>
    <w:rsid w:val="002C0B4E"/>
    <w:rsid w:val="002C265F"/>
    <w:rsid w:val="002C5603"/>
    <w:rsid w:val="002D358E"/>
    <w:rsid w:val="002D5C66"/>
    <w:rsid w:val="002E0D55"/>
    <w:rsid w:val="002E1FFC"/>
    <w:rsid w:val="002E47DB"/>
    <w:rsid w:val="002E5077"/>
    <w:rsid w:val="002F07F4"/>
    <w:rsid w:val="002F63F7"/>
    <w:rsid w:val="002F69E9"/>
    <w:rsid w:val="00302FCE"/>
    <w:rsid w:val="003033D5"/>
    <w:rsid w:val="003072E6"/>
    <w:rsid w:val="003147B6"/>
    <w:rsid w:val="00315FC6"/>
    <w:rsid w:val="00315FEE"/>
    <w:rsid w:val="00316A90"/>
    <w:rsid w:val="00321C62"/>
    <w:rsid w:val="0032324F"/>
    <w:rsid w:val="00323943"/>
    <w:rsid w:val="00324366"/>
    <w:rsid w:val="003264F7"/>
    <w:rsid w:val="00326BC4"/>
    <w:rsid w:val="00327477"/>
    <w:rsid w:val="003277FB"/>
    <w:rsid w:val="003321CF"/>
    <w:rsid w:val="0033397A"/>
    <w:rsid w:val="00335AEE"/>
    <w:rsid w:val="00337251"/>
    <w:rsid w:val="00337A87"/>
    <w:rsid w:val="00341C5F"/>
    <w:rsid w:val="00341C91"/>
    <w:rsid w:val="003441B3"/>
    <w:rsid w:val="0035094F"/>
    <w:rsid w:val="003520CE"/>
    <w:rsid w:val="00353A9A"/>
    <w:rsid w:val="00354014"/>
    <w:rsid w:val="00357837"/>
    <w:rsid w:val="0036440F"/>
    <w:rsid w:val="00365402"/>
    <w:rsid w:val="003701CC"/>
    <w:rsid w:val="00375C91"/>
    <w:rsid w:val="00382301"/>
    <w:rsid w:val="00385724"/>
    <w:rsid w:val="00386656"/>
    <w:rsid w:val="0038693F"/>
    <w:rsid w:val="00397AAA"/>
    <w:rsid w:val="003A1A0A"/>
    <w:rsid w:val="003B032C"/>
    <w:rsid w:val="003B0633"/>
    <w:rsid w:val="003C41B0"/>
    <w:rsid w:val="003C4C2A"/>
    <w:rsid w:val="003C7A36"/>
    <w:rsid w:val="003D4BEE"/>
    <w:rsid w:val="003E19A2"/>
    <w:rsid w:val="003E30F0"/>
    <w:rsid w:val="003F66F7"/>
    <w:rsid w:val="00401611"/>
    <w:rsid w:val="00404CF3"/>
    <w:rsid w:val="0042448B"/>
    <w:rsid w:val="00426272"/>
    <w:rsid w:val="004304EC"/>
    <w:rsid w:val="00433026"/>
    <w:rsid w:val="00434176"/>
    <w:rsid w:val="00434CF1"/>
    <w:rsid w:val="00437BB2"/>
    <w:rsid w:val="004500D0"/>
    <w:rsid w:val="004564E3"/>
    <w:rsid w:val="004615F7"/>
    <w:rsid w:val="004619AC"/>
    <w:rsid w:val="00464BB2"/>
    <w:rsid w:val="00466102"/>
    <w:rsid w:val="00470752"/>
    <w:rsid w:val="00472A53"/>
    <w:rsid w:val="00472AE8"/>
    <w:rsid w:val="004730E3"/>
    <w:rsid w:val="00477767"/>
    <w:rsid w:val="0048098A"/>
    <w:rsid w:val="00481C4C"/>
    <w:rsid w:val="00481E83"/>
    <w:rsid w:val="0048297F"/>
    <w:rsid w:val="004847EA"/>
    <w:rsid w:val="00484A29"/>
    <w:rsid w:val="00485FC7"/>
    <w:rsid w:val="004953E8"/>
    <w:rsid w:val="00497865"/>
    <w:rsid w:val="004A0F32"/>
    <w:rsid w:val="004A454D"/>
    <w:rsid w:val="004B1EE0"/>
    <w:rsid w:val="004B7BCC"/>
    <w:rsid w:val="004B7F9F"/>
    <w:rsid w:val="004C1B55"/>
    <w:rsid w:val="004C2CBB"/>
    <w:rsid w:val="004C4AC1"/>
    <w:rsid w:val="004C549A"/>
    <w:rsid w:val="004D0D34"/>
    <w:rsid w:val="004D2997"/>
    <w:rsid w:val="004D6E65"/>
    <w:rsid w:val="004E0ACA"/>
    <w:rsid w:val="004E2BAD"/>
    <w:rsid w:val="004E2DB4"/>
    <w:rsid w:val="004E60D4"/>
    <w:rsid w:val="004F1E8B"/>
    <w:rsid w:val="004F3EB5"/>
    <w:rsid w:val="004F46CB"/>
    <w:rsid w:val="004F7728"/>
    <w:rsid w:val="00502594"/>
    <w:rsid w:val="005031EB"/>
    <w:rsid w:val="00510054"/>
    <w:rsid w:val="00517195"/>
    <w:rsid w:val="0052141E"/>
    <w:rsid w:val="00530A9E"/>
    <w:rsid w:val="0053460C"/>
    <w:rsid w:val="00536374"/>
    <w:rsid w:val="00546227"/>
    <w:rsid w:val="00550432"/>
    <w:rsid w:val="00565899"/>
    <w:rsid w:val="0056605C"/>
    <w:rsid w:val="00566A0B"/>
    <w:rsid w:val="0057108D"/>
    <w:rsid w:val="00583E27"/>
    <w:rsid w:val="0058711C"/>
    <w:rsid w:val="0058773E"/>
    <w:rsid w:val="005942A1"/>
    <w:rsid w:val="005978BD"/>
    <w:rsid w:val="005A297D"/>
    <w:rsid w:val="005A6100"/>
    <w:rsid w:val="005B06ED"/>
    <w:rsid w:val="005B6DD4"/>
    <w:rsid w:val="005B6FEC"/>
    <w:rsid w:val="005B7342"/>
    <w:rsid w:val="005B7614"/>
    <w:rsid w:val="005C2D1C"/>
    <w:rsid w:val="005D4620"/>
    <w:rsid w:val="005D630B"/>
    <w:rsid w:val="005D6853"/>
    <w:rsid w:val="005E1EB7"/>
    <w:rsid w:val="005E20DB"/>
    <w:rsid w:val="005E63D1"/>
    <w:rsid w:val="005E74FE"/>
    <w:rsid w:val="005F5ACB"/>
    <w:rsid w:val="005F710B"/>
    <w:rsid w:val="006033D9"/>
    <w:rsid w:val="00614B4B"/>
    <w:rsid w:val="00616145"/>
    <w:rsid w:val="00616CE5"/>
    <w:rsid w:val="00620591"/>
    <w:rsid w:val="00622468"/>
    <w:rsid w:val="006229FC"/>
    <w:rsid w:val="00622A5C"/>
    <w:rsid w:val="006245D1"/>
    <w:rsid w:val="006254C6"/>
    <w:rsid w:val="0063124D"/>
    <w:rsid w:val="00636855"/>
    <w:rsid w:val="00642816"/>
    <w:rsid w:val="006447FF"/>
    <w:rsid w:val="00646339"/>
    <w:rsid w:val="0065133A"/>
    <w:rsid w:val="00655CDB"/>
    <w:rsid w:val="006609FF"/>
    <w:rsid w:val="00661B9D"/>
    <w:rsid w:val="00664692"/>
    <w:rsid w:val="00665AD0"/>
    <w:rsid w:val="00667C4A"/>
    <w:rsid w:val="006756CB"/>
    <w:rsid w:val="006809F7"/>
    <w:rsid w:val="00680E85"/>
    <w:rsid w:val="00682F95"/>
    <w:rsid w:val="0068434A"/>
    <w:rsid w:val="00690747"/>
    <w:rsid w:val="00695CAB"/>
    <w:rsid w:val="006A7F92"/>
    <w:rsid w:val="006B0359"/>
    <w:rsid w:val="006B50D3"/>
    <w:rsid w:val="006B56A2"/>
    <w:rsid w:val="006B573D"/>
    <w:rsid w:val="006B58A2"/>
    <w:rsid w:val="006C342D"/>
    <w:rsid w:val="006C7DAF"/>
    <w:rsid w:val="006D4854"/>
    <w:rsid w:val="006D5DBE"/>
    <w:rsid w:val="006E2459"/>
    <w:rsid w:val="006F2024"/>
    <w:rsid w:val="006F53DF"/>
    <w:rsid w:val="006F6A93"/>
    <w:rsid w:val="006F6DC7"/>
    <w:rsid w:val="007020CC"/>
    <w:rsid w:val="00717446"/>
    <w:rsid w:val="00722C42"/>
    <w:rsid w:val="00735C7E"/>
    <w:rsid w:val="00737E9D"/>
    <w:rsid w:val="00746266"/>
    <w:rsid w:val="007464E3"/>
    <w:rsid w:val="00750C45"/>
    <w:rsid w:val="007662C1"/>
    <w:rsid w:val="0076799B"/>
    <w:rsid w:val="007823DB"/>
    <w:rsid w:val="007829F2"/>
    <w:rsid w:val="00783C12"/>
    <w:rsid w:val="00786C52"/>
    <w:rsid w:val="0079320A"/>
    <w:rsid w:val="00794966"/>
    <w:rsid w:val="00795CA5"/>
    <w:rsid w:val="007966F1"/>
    <w:rsid w:val="007A2099"/>
    <w:rsid w:val="007A33D5"/>
    <w:rsid w:val="007A3B74"/>
    <w:rsid w:val="007A41BC"/>
    <w:rsid w:val="007A6C9C"/>
    <w:rsid w:val="007B446E"/>
    <w:rsid w:val="007B5A2D"/>
    <w:rsid w:val="007B7301"/>
    <w:rsid w:val="007C42AE"/>
    <w:rsid w:val="007C6262"/>
    <w:rsid w:val="007D5C3C"/>
    <w:rsid w:val="007D731D"/>
    <w:rsid w:val="007E2B25"/>
    <w:rsid w:val="007E5A00"/>
    <w:rsid w:val="007E6AC6"/>
    <w:rsid w:val="007F1D41"/>
    <w:rsid w:val="007F21AD"/>
    <w:rsid w:val="007F4970"/>
    <w:rsid w:val="007F5D9A"/>
    <w:rsid w:val="007F6824"/>
    <w:rsid w:val="007F77FE"/>
    <w:rsid w:val="00800289"/>
    <w:rsid w:val="0080331B"/>
    <w:rsid w:val="00811A71"/>
    <w:rsid w:val="008131A2"/>
    <w:rsid w:val="00823134"/>
    <w:rsid w:val="0082345F"/>
    <w:rsid w:val="00830570"/>
    <w:rsid w:val="00833FBE"/>
    <w:rsid w:val="00834B65"/>
    <w:rsid w:val="00836740"/>
    <w:rsid w:val="008568C6"/>
    <w:rsid w:val="00860985"/>
    <w:rsid w:val="00860F3D"/>
    <w:rsid w:val="00867296"/>
    <w:rsid w:val="00872050"/>
    <w:rsid w:val="00872E07"/>
    <w:rsid w:val="008751F8"/>
    <w:rsid w:val="0087661D"/>
    <w:rsid w:val="008766EB"/>
    <w:rsid w:val="008808E5"/>
    <w:rsid w:val="008827A2"/>
    <w:rsid w:val="0089750D"/>
    <w:rsid w:val="00897E83"/>
    <w:rsid w:val="008A0413"/>
    <w:rsid w:val="008A1F06"/>
    <w:rsid w:val="008A4368"/>
    <w:rsid w:val="008B0BC7"/>
    <w:rsid w:val="008B244F"/>
    <w:rsid w:val="008B4107"/>
    <w:rsid w:val="008B7721"/>
    <w:rsid w:val="008C059C"/>
    <w:rsid w:val="008C1E64"/>
    <w:rsid w:val="008D6315"/>
    <w:rsid w:val="008D690B"/>
    <w:rsid w:val="008E1181"/>
    <w:rsid w:val="008E3C77"/>
    <w:rsid w:val="008E4CBD"/>
    <w:rsid w:val="008F2DF3"/>
    <w:rsid w:val="00901F6A"/>
    <w:rsid w:val="00902151"/>
    <w:rsid w:val="0091036A"/>
    <w:rsid w:val="00910A52"/>
    <w:rsid w:val="009125BD"/>
    <w:rsid w:val="009141DF"/>
    <w:rsid w:val="00917138"/>
    <w:rsid w:val="00917614"/>
    <w:rsid w:val="00922D29"/>
    <w:rsid w:val="00930BEE"/>
    <w:rsid w:val="00937999"/>
    <w:rsid w:val="0094456C"/>
    <w:rsid w:val="00944E95"/>
    <w:rsid w:val="00945FD1"/>
    <w:rsid w:val="00954C0D"/>
    <w:rsid w:val="00960459"/>
    <w:rsid w:val="00961EDE"/>
    <w:rsid w:val="00963A41"/>
    <w:rsid w:val="009650B1"/>
    <w:rsid w:val="00971DDB"/>
    <w:rsid w:val="009743B0"/>
    <w:rsid w:val="00974AAD"/>
    <w:rsid w:val="00975C58"/>
    <w:rsid w:val="00976D67"/>
    <w:rsid w:val="00980D42"/>
    <w:rsid w:val="009810A6"/>
    <w:rsid w:val="0098679D"/>
    <w:rsid w:val="0099039D"/>
    <w:rsid w:val="00991559"/>
    <w:rsid w:val="00993403"/>
    <w:rsid w:val="00993B1A"/>
    <w:rsid w:val="00997023"/>
    <w:rsid w:val="009A4995"/>
    <w:rsid w:val="009A5389"/>
    <w:rsid w:val="009A5B38"/>
    <w:rsid w:val="009B00F3"/>
    <w:rsid w:val="009B1FF6"/>
    <w:rsid w:val="009B2C76"/>
    <w:rsid w:val="009B3355"/>
    <w:rsid w:val="009B3487"/>
    <w:rsid w:val="009B570E"/>
    <w:rsid w:val="009B6E3B"/>
    <w:rsid w:val="009C4E20"/>
    <w:rsid w:val="009C5C4B"/>
    <w:rsid w:val="009C752B"/>
    <w:rsid w:val="009C7F19"/>
    <w:rsid w:val="009D482D"/>
    <w:rsid w:val="009D66B5"/>
    <w:rsid w:val="009E5419"/>
    <w:rsid w:val="009F20C7"/>
    <w:rsid w:val="009F4D6B"/>
    <w:rsid w:val="009F4D97"/>
    <w:rsid w:val="009F4F61"/>
    <w:rsid w:val="00A079EE"/>
    <w:rsid w:val="00A148B6"/>
    <w:rsid w:val="00A14C6D"/>
    <w:rsid w:val="00A20C3A"/>
    <w:rsid w:val="00A22626"/>
    <w:rsid w:val="00A2456D"/>
    <w:rsid w:val="00A26842"/>
    <w:rsid w:val="00A326FB"/>
    <w:rsid w:val="00A34CBA"/>
    <w:rsid w:val="00A45780"/>
    <w:rsid w:val="00A467A0"/>
    <w:rsid w:val="00A56573"/>
    <w:rsid w:val="00A57F6F"/>
    <w:rsid w:val="00A64EE0"/>
    <w:rsid w:val="00A65F6C"/>
    <w:rsid w:val="00A675E4"/>
    <w:rsid w:val="00A70FC7"/>
    <w:rsid w:val="00A7195D"/>
    <w:rsid w:val="00A735A8"/>
    <w:rsid w:val="00A74D93"/>
    <w:rsid w:val="00A7682C"/>
    <w:rsid w:val="00A76BD0"/>
    <w:rsid w:val="00A77B37"/>
    <w:rsid w:val="00A803F6"/>
    <w:rsid w:val="00A83628"/>
    <w:rsid w:val="00A84424"/>
    <w:rsid w:val="00A870AB"/>
    <w:rsid w:val="00A93494"/>
    <w:rsid w:val="00A93587"/>
    <w:rsid w:val="00A93D0C"/>
    <w:rsid w:val="00A97BA0"/>
    <w:rsid w:val="00AA2365"/>
    <w:rsid w:val="00AB0B92"/>
    <w:rsid w:val="00AB3521"/>
    <w:rsid w:val="00AB53E6"/>
    <w:rsid w:val="00AC0F67"/>
    <w:rsid w:val="00AD2F8E"/>
    <w:rsid w:val="00AD659F"/>
    <w:rsid w:val="00AD7F5E"/>
    <w:rsid w:val="00AE1C26"/>
    <w:rsid w:val="00AE5F9A"/>
    <w:rsid w:val="00AF1846"/>
    <w:rsid w:val="00AF1C71"/>
    <w:rsid w:val="00AF2D38"/>
    <w:rsid w:val="00AF3304"/>
    <w:rsid w:val="00AF4AF8"/>
    <w:rsid w:val="00AF71AA"/>
    <w:rsid w:val="00B01538"/>
    <w:rsid w:val="00B01E69"/>
    <w:rsid w:val="00B03BFD"/>
    <w:rsid w:val="00B106EF"/>
    <w:rsid w:val="00B1235C"/>
    <w:rsid w:val="00B1304B"/>
    <w:rsid w:val="00B13C6C"/>
    <w:rsid w:val="00B149D9"/>
    <w:rsid w:val="00B15AE9"/>
    <w:rsid w:val="00B17AB5"/>
    <w:rsid w:val="00B20640"/>
    <w:rsid w:val="00B20B3F"/>
    <w:rsid w:val="00B214AB"/>
    <w:rsid w:val="00B21821"/>
    <w:rsid w:val="00B255B1"/>
    <w:rsid w:val="00B25BD8"/>
    <w:rsid w:val="00B27D0A"/>
    <w:rsid w:val="00B31BD2"/>
    <w:rsid w:val="00B36AE6"/>
    <w:rsid w:val="00B371F8"/>
    <w:rsid w:val="00B377B1"/>
    <w:rsid w:val="00B40B19"/>
    <w:rsid w:val="00B43884"/>
    <w:rsid w:val="00B4433A"/>
    <w:rsid w:val="00B45431"/>
    <w:rsid w:val="00B47FF7"/>
    <w:rsid w:val="00B5175B"/>
    <w:rsid w:val="00B51C98"/>
    <w:rsid w:val="00B561DF"/>
    <w:rsid w:val="00B56F82"/>
    <w:rsid w:val="00B64F91"/>
    <w:rsid w:val="00B70FD8"/>
    <w:rsid w:val="00B758E4"/>
    <w:rsid w:val="00B820C4"/>
    <w:rsid w:val="00B85A10"/>
    <w:rsid w:val="00B877A3"/>
    <w:rsid w:val="00B90D3F"/>
    <w:rsid w:val="00B95FFA"/>
    <w:rsid w:val="00B96166"/>
    <w:rsid w:val="00B961A6"/>
    <w:rsid w:val="00BA012D"/>
    <w:rsid w:val="00BA663A"/>
    <w:rsid w:val="00BB1DEF"/>
    <w:rsid w:val="00BD0E14"/>
    <w:rsid w:val="00BD15F4"/>
    <w:rsid w:val="00BE2D77"/>
    <w:rsid w:val="00BF321A"/>
    <w:rsid w:val="00BF6FF6"/>
    <w:rsid w:val="00C00E6B"/>
    <w:rsid w:val="00C052DA"/>
    <w:rsid w:val="00C136B6"/>
    <w:rsid w:val="00C142DC"/>
    <w:rsid w:val="00C20085"/>
    <w:rsid w:val="00C23A83"/>
    <w:rsid w:val="00C251DA"/>
    <w:rsid w:val="00C25F9D"/>
    <w:rsid w:val="00C31F64"/>
    <w:rsid w:val="00C34051"/>
    <w:rsid w:val="00C34563"/>
    <w:rsid w:val="00C372E2"/>
    <w:rsid w:val="00C41F50"/>
    <w:rsid w:val="00C42FE8"/>
    <w:rsid w:val="00C43915"/>
    <w:rsid w:val="00C445D0"/>
    <w:rsid w:val="00C47DB7"/>
    <w:rsid w:val="00C47E63"/>
    <w:rsid w:val="00C52580"/>
    <w:rsid w:val="00C53DDB"/>
    <w:rsid w:val="00C574D7"/>
    <w:rsid w:val="00C57597"/>
    <w:rsid w:val="00C605B5"/>
    <w:rsid w:val="00C62A81"/>
    <w:rsid w:val="00C64D56"/>
    <w:rsid w:val="00C64FF2"/>
    <w:rsid w:val="00C6589D"/>
    <w:rsid w:val="00C678FD"/>
    <w:rsid w:val="00C824FA"/>
    <w:rsid w:val="00C86C49"/>
    <w:rsid w:val="00C87A69"/>
    <w:rsid w:val="00C93080"/>
    <w:rsid w:val="00C94807"/>
    <w:rsid w:val="00C95926"/>
    <w:rsid w:val="00CA10DC"/>
    <w:rsid w:val="00CA16CF"/>
    <w:rsid w:val="00CA241C"/>
    <w:rsid w:val="00CA2EA1"/>
    <w:rsid w:val="00CA3190"/>
    <w:rsid w:val="00CA3EAA"/>
    <w:rsid w:val="00CA7936"/>
    <w:rsid w:val="00CB345D"/>
    <w:rsid w:val="00CB416A"/>
    <w:rsid w:val="00CB47C8"/>
    <w:rsid w:val="00CB7E25"/>
    <w:rsid w:val="00CC13FD"/>
    <w:rsid w:val="00CC7B66"/>
    <w:rsid w:val="00CD6C45"/>
    <w:rsid w:val="00CD74BF"/>
    <w:rsid w:val="00CD75C6"/>
    <w:rsid w:val="00CD7E84"/>
    <w:rsid w:val="00CE61AC"/>
    <w:rsid w:val="00CF0667"/>
    <w:rsid w:val="00CF174D"/>
    <w:rsid w:val="00CF27FA"/>
    <w:rsid w:val="00CF2C97"/>
    <w:rsid w:val="00CF310C"/>
    <w:rsid w:val="00CF5513"/>
    <w:rsid w:val="00CF637E"/>
    <w:rsid w:val="00D0397D"/>
    <w:rsid w:val="00D1014B"/>
    <w:rsid w:val="00D11541"/>
    <w:rsid w:val="00D13A2A"/>
    <w:rsid w:val="00D14D61"/>
    <w:rsid w:val="00D15F6F"/>
    <w:rsid w:val="00D17C98"/>
    <w:rsid w:val="00D20920"/>
    <w:rsid w:val="00D2222B"/>
    <w:rsid w:val="00D23642"/>
    <w:rsid w:val="00D305C7"/>
    <w:rsid w:val="00D30B55"/>
    <w:rsid w:val="00D34B9F"/>
    <w:rsid w:val="00D359D5"/>
    <w:rsid w:val="00D4364F"/>
    <w:rsid w:val="00D53C31"/>
    <w:rsid w:val="00D56559"/>
    <w:rsid w:val="00D5753D"/>
    <w:rsid w:val="00D60D15"/>
    <w:rsid w:val="00D60E9B"/>
    <w:rsid w:val="00D62E68"/>
    <w:rsid w:val="00D6665C"/>
    <w:rsid w:val="00D74831"/>
    <w:rsid w:val="00D75A2A"/>
    <w:rsid w:val="00D776FC"/>
    <w:rsid w:val="00D80246"/>
    <w:rsid w:val="00D83420"/>
    <w:rsid w:val="00D86D27"/>
    <w:rsid w:val="00D911F7"/>
    <w:rsid w:val="00D973BB"/>
    <w:rsid w:val="00DA05F3"/>
    <w:rsid w:val="00DA1E1A"/>
    <w:rsid w:val="00DB50C9"/>
    <w:rsid w:val="00DB6B6B"/>
    <w:rsid w:val="00DC33CE"/>
    <w:rsid w:val="00DC381C"/>
    <w:rsid w:val="00DC5DA0"/>
    <w:rsid w:val="00DC6BDB"/>
    <w:rsid w:val="00DD110B"/>
    <w:rsid w:val="00DD3ACA"/>
    <w:rsid w:val="00DD3EBA"/>
    <w:rsid w:val="00DE28DA"/>
    <w:rsid w:val="00DE4FCD"/>
    <w:rsid w:val="00DE6577"/>
    <w:rsid w:val="00DF3CDB"/>
    <w:rsid w:val="00DF64D9"/>
    <w:rsid w:val="00DF68F9"/>
    <w:rsid w:val="00E00706"/>
    <w:rsid w:val="00E015A7"/>
    <w:rsid w:val="00E05DF2"/>
    <w:rsid w:val="00E10321"/>
    <w:rsid w:val="00E1136A"/>
    <w:rsid w:val="00E11BA3"/>
    <w:rsid w:val="00E12B1E"/>
    <w:rsid w:val="00E16103"/>
    <w:rsid w:val="00E20699"/>
    <w:rsid w:val="00E21776"/>
    <w:rsid w:val="00E23970"/>
    <w:rsid w:val="00E2597E"/>
    <w:rsid w:val="00E30DCF"/>
    <w:rsid w:val="00E320A5"/>
    <w:rsid w:val="00E32ECE"/>
    <w:rsid w:val="00E365E1"/>
    <w:rsid w:val="00E36701"/>
    <w:rsid w:val="00E37845"/>
    <w:rsid w:val="00E46B31"/>
    <w:rsid w:val="00E46BB4"/>
    <w:rsid w:val="00E46CFE"/>
    <w:rsid w:val="00E46D67"/>
    <w:rsid w:val="00E4738B"/>
    <w:rsid w:val="00E47462"/>
    <w:rsid w:val="00E55699"/>
    <w:rsid w:val="00E62A9B"/>
    <w:rsid w:val="00E63CFE"/>
    <w:rsid w:val="00E645CD"/>
    <w:rsid w:val="00E75A55"/>
    <w:rsid w:val="00E76852"/>
    <w:rsid w:val="00E810F6"/>
    <w:rsid w:val="00E9010C"/>
    <w:rsid w:val="00E9153B"/>
    <w:rsid w:val="00E94E48"/>
    <w:rsid w:val="00E95C71"/>
    <w:rsid w:val="00EA2852"/>
    <w:rsid w:val="00EA38E6"/>
    <w:rsid w:val="00EA3CEA"/>
    <w:rsid w:val="00EB037D"/>
    <w:rsid w:val="00EB4EA6"/>
    <w:rsid w:val="00EB66B5"/>
    <w:rsid w:val="00EB71EB"/>
    <w:rsid w:val="00EB7211"/>
    <w:rsid w:val="00EC7795"/>
    <w:rsid w:val="00ED00C4"/>
    <w:rsid w:val="00ED0EF6"/>
    <w:rsid w:val="00ED30E9"/>
    <w:rsid w:val="00ED3AE3"/>
    <w:rsid w:val="00ED4D58"/>
    <w:rsid w:val="00EE0F0E"/>
    <w:rsid w:val="00EE55DA"/>
    <w:rsid w:val="00EF5510"/>
    <w:rsid w:val="00F02EAF"/>
    <w:rsid w:val="00F033E3"/>
    <w:rsid w:val="00F039FF"/>
    <w:rsid w:val="00F0673E"/>
    <w:rsid w:val="00F07A88"/>
    <w:rsid w:val="00F07D19"/>
    <w:rsid w:val="00F13375"/>
    <w:rsid w:val="00F16A92"/>
    <w:rsid w:val="00F20251"/>
    <w:rsid w:val="00F23CBB"/>
    <w:rsid w:val="00F42205"/>
    <w:rsid w:val="00F423F7"/>
    <w:rsid w:val="00F45DA6"/>
    <w:rsid w:val="00F5145D"/>
    <w:rsid w:val="00F518DA"/>
    <w:rsid w:val="00F639F6"/>
    <w:rsid w:val="00F63AB4"/>
    <w:rsid w:val="00F87B2E"/>
    <w:rsid w:val="00F93103"/>
    <w:rsid w:val="00F95CD4"/>
    <w:rsid w:val="00F975D7"/>
    <w:rsid w:val="00FA0A9A"/>
    <w:rsid w:val="00FA5543"/>
    <w:rsid w:val="00FA5ADD"/>
    <w:rsid w:val="00FA689B"/>
    <w:rsid w:val="00FC29B2"/>
    <w:rsid w:val="00FC4F2D"/>
    <w:rsid w:val="00FC6BF0"/>
    <w:rsid w:val="00FD0B03"/>
    <w:rsid w:val="00FD4834"/>
    <w:rsid w:val="00FD4946"/>
    <w:rsid w:val="00FD5211"/>
    <w:rsid w:val="00FD66D2"/>
    <w:rsid w:val="00FD73D3"/>
    <w:rsid w:val="00FE1BE6"/>
    <w:rsid w:val="00FE4AA0"/>
    <w:rsid w:val="00FE645D"/>
    <w:rsid w:val="00FF0C88"/>
    <w:rsid w:val="00FF34D1"/>
    <w:rsid w:val="00FF4423"/>
    <w:rsid w:val="00FF4CCD"/>
    <w:rsid w:val="00FF5445"/>
    <w:rsid w:val="00FF7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78B112"/>
  <w15:chartTrackingRefBased/>
  <w15:docId w15:val="{F092EFE9-7066-4226-9FCC-680A20CDF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C64FF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4F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64FF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4FF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4FF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4FF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4FF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4FF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4FF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4FF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C64F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C64F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4FF2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4FF2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4FF2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4FF2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4FF2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4FF2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64FF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4F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4FF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4F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4F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4F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4F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4F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4F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4F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4FF2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27EAD"/>
  </w:style>
  <w:style w:type="paragraph" w:customStyle="1" w:styleId="EndNoteBibliographyTitle">
    <w:name w:val="EndNote Bibliography Title"/>
    <w:basedOn w:val="Normal"/>
    <w:link w:val="EndNoteBibliographyTitle0"/>
    <w:rsid w:val="00D6665C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6665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D6665C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D6665C"/>
    <w:rPr>
      <w:rFonts w:ascii="Times New Roman" w:hAnsi="Times New Roman" w:cs="Times New Roman"/>
      <w:noProof/>
      <w:sz w:val="24"/>
    </w:rPr>
  </w:style>
  <w:style w:type="table" w:styleId="TableGrid">
    <w:name w:val="Table Grid"/>
    <w:basedOn w:val="TableNormal"/>
    <w:uiPriority w:val="39"/>
    <w:rsid w:val="00811A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447FF"/>
    <w:rPr>
      <w:rFonts w:ascii="Times New Roman" w:hAnsi="Times New Roman" w:cs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DF64D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F64D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64D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F64D9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6F53DF"/>
    <w:rPr>
      <w:color w:val="467886" w:themeColor="hyperlink"/>
      <w:u w:val="single"/>
    </w:rPr>
  </w:style>
  <w:style w:type="paragraph" w:customStyle="1" w:styleId="1">
    <w:name w:val="正文1"/>
    <w:link w:val="10"/>
    <w:rsid w:val="00963A41"/>
    <w:pPr>
      <w:spacing w:after="0" w:line="240" w:lineRule="auto"/>
      <w:jc w:val="both"/>
    </w:pPr>
    <w:rPr>
      <w:rFonts w:ascii="Times New Roman" w:eastAsia="SimSun" w:hAnsi="Times New Roman" w:cs="Times New Roman"/>
      <w:sz w:val="21"/>
      <w:szCs w:val="21"/>
      <w14:ligatures w14:val="none"/>
    </w:rPr>
  </w:style>
  <w:style w:type="character" w:customStyle="1" w:styleId="10">
    <w:name w:val="正文1 字符"/>
    <w:basedOn w:val="DefaultParagraphFont"/>
    <w:link w:val="1"/>
    <w:rsid w:val="00963A41"/>
    <w:rPr>
      <w:rFonts w:ascii="Times New Roman" w:eastAsia="SimSun" w:hAnsi="Times New Roman" w:cs="Times New Roman"/>
      <w:sz w:val="21"/>
      <w:szCs w:val="21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B01E69"/>
    <w:rPr>
      <w:color w:val="66666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7261D"/>
    <w:rPr>
      <w:color w:val="605E5C"/>
      <w:shd w:val="clear" w:color="auto" w:fill="E1DFDD"/>
    </w:rPr>
  </w:style>
  <w:style w:type="paragraph" w:customStyle="1" w:styleId="a">
    <w:name w:val="公式居中"/>
    <w:basedOn w:val="Normal"/>
    <w:link w:val="a0"/>
    <w:qFormat/>
    <w:rsid w:val="0089750D"/>
    <w:pPr>
      <w:tabs>
        <w:tab w:val="center" w:pos="4150"/>
      </w:tabs>
      <w:spacing w:after="0" w:line="480" w:lineRule="auto"/>
      <w:jc w:val="right"/>
    </w:pPr>
    <w:rPr>
      <w:rFonts w:ascii="Times New Roman" w:eastAsia="SimSun" w:hAnsi="Times New Roman" w:cs="Times New Roman"/>
      <w:sz w:val="24"/>
    </w:rPr>
  </w:style>
  <w:style w:type="character" w:customStyle="1" w:styleId="a0">
    <w:name w:val="公式居中 字符"/>
    <w:basedOn w:val="DefaultParagraphFont"/>
    <w:link w:val="a"/>
    <w:rsid w:val="0089750D"/>
    <w:rPr>
      <w:rFonts w:ascii="Times New Roman" w:eastAsia="SimSun" w:hAnsi="Times New Roman" w:cs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E4CBD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032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6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291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95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755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2846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7501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2589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38317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22223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7843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08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591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174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1350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43374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39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7300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587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276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57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40036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779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594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550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8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3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44317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1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649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098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50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24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531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494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3389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1052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0090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48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836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541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677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99203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4635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41920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13015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758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38729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091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376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6957B9-5C29-4625-8C45-6B50507D78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2</TotalTime>
  <Pages>1</Pages>
  <Words>107</Words>
  <Characters>578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b</dc:creator>
  <cp:keywords/>
  <dc:description/>
  <cp:lastModifiedBy>Kayathri K.</cp:lastModifiedBy>
  <cp:revision>49</cp:revision>
  <cp:lastPrinted>2025-09-24T06:34:00Z</cp:lastPrinted>
  <dcterms:created xsi:type="dcterms:W3CDTF">2025-06-16T02:53:00Z</dcterms:created>
  <dcterms:modified xsi:type="dcterms:W3CDTF">2025-09-30T17:00:00Z</dcterms:modified>
</cp:coreProperties>
</file>